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Heading3Char"/>
          <w:rFonts w:cs="Times New Roman" w:ascii="Times New Roman" w:hAnsi="Times New Roman"/>
          <w:sz w:val="24"/>
          <w:szCs w:val="24"/>
        </w:rPr>
        <w:t>Supplementary Table S</w:t>
      </w:r>
      <w:r>
        <w:rPr>
          <w:rStyle w:val="Heading3Char"/>
          <w:rFonts w:eastAsia="Batang;바탕" w:cs="Times New Roman" w:ascii="Times New Roman" w:hAnsi="Times New Roman"/>
          <w:sz w:val="24"/>
          <w:szCs w:val="24"/>
          <w:lang w:eastAsia="ko-KR"/>
        </w:rPr>
        <w:t>8</w:t>
      </w:r>
      <w:r>
        <w:rPr>
          <w:rStyle w:val="Heading3Char"/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 MGP-</w:t>
      </w:r>
      <w:r>
        <w:rPr>
          <w:rFonts w:eastAsia="Batang;바탕" w:cs="Times New Roman" w:ascii="Times New Roman" w:hAnsi="Times New Roman"/>
          <w:sz w:val="24"/>
          <w:szCs w:val="24"/>
          <w:lang w:eastAsia="ko-KR"/>
        </w:rPr>
        <w:t>T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eastAsia="Batang;바탕" w:cs="Times New Roman" w:ascii="Times New Roman" w:hAnsi="Times New Roman"/>
          <w:sz w:val="24"/>
          <w:szCs w:val="24"/>
          <w:lang w:eastAsia="ko-KR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C developed from the Hoeflich training sets by the </w:t>
      </w:r>
      <w:r>
        <w:rPr>
          <w:rFonts w:eastAsia="Batang;바탕" w:cs="Times New Roman" w:ascii="Times New Roman" w:hAnsi="Times New Roman"/>
          <w:sz w:val="24"/>
          <w:szCs w:val="24"/>
          <w:lang w:eastAsia="ko-KR"/>
        </w:rPr>
        <w:t>COXEN</w:t>
      </w:r>
      <w:r>
        <w:rPr/>
        <w:t xml:space="preserve"> method. </w:t>
      </w:r>
    </w:p>
    <w:tbl>
      <w:tblPr>
        <w:tblW w:w="5000" w:type="pct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51"/>
        <w:gridCol w:w="1346"/>
        <w:gridCol w:w="1435"/>
        <w:gridCol w:w="5128"/>
      </w:tblGrid>
      <w:tr>
        <w:trPr>
          <w:trHeight w:val="300" w:hRule="atLeast"/>
        </w:trPr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Probeset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UniGene.ID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Gene.Symbol</w:t>
            </w:r>
          </w:p>
        </w:tc>
        <w:tc>
          <w:tcPr>
            <w:tcW w:w="51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Gene.Title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5594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463375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ZNF652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zinc finger protein 652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17294_s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517145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ENO1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enolase 1, (alpha)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56829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654911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TRAPPC9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trafficking protein particle complex 9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15696_s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705608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SEC16A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SEC16 homolog A (S. cerevisiae)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20606_s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47668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C17orf48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chromosome 17 open reading frame 48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41512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530940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BRAP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BRCA1 associated protein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12046_x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861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MAPK3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mitogen-activated protein kinase 3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15707_s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472010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PRNP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prion protein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11958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607212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IGFBP5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insulin-like growth factor binding protein 5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5479_s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77274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PLAU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plasminogen activator, urokinase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6972_s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271809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GPR161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G protein-coupled receptor 161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8935_s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4082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LGALS8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lectin, galactoside-binding, soluble, 8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16204_at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  <w:color w:val="000000"/>
              </w:rPr>
            </w:pPr>
            <w:r>
              <w:rPr>
                <w:rFonts w:eastAsia="나눔고딕"/>
                <w:color w:val="000000"/>
              </w:rPr>
              <w:t>Hs.713616</w:t>
            </w:r>
          </w:p>
        </w:tc>
        <w:tc>
          <w:tcPr>
            <w:tcW w:w="14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ARVCF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armadillo repeat gene deleted in velocardiofacial syndrome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3424_s_at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607212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IGFBP5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insulin-like growth factor binding protein 5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19127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368260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PRR15L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proline rich 15-like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8936_x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4082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LGALS8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lectin, galactoside-binding, soluble, 8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18566_s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22857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CHORDC1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cysteine and histidine-rich domain (CHORD) containing 1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12508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24719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MOAP1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modulator of apoptosis 1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9494_s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728132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PATZ1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POZ (BTB) and AT hook containing zinc finger 1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3425_s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607212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IGFBP5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insulin-like growth factor binding protein 5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2704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714780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TOB1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transducer of ERBB2, 1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12692_s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480938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LRBA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LPS-responsive vesicle trafficking, beach and anchor containing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2106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507333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GOLGA3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golgin A3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2076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696238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BIRC2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baculoviral IAP repeat containing 2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13196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301094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ZNF629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zinc finger protein 629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12367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362733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FEM1B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fem-1 homolog b (C. elegans)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11668_s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77274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PLAU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plasminogen activator, urokinase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8933_s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4082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LGALS8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lectin, galactoside-binding, soluble, 8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11421_s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350321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RET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ret proto-oncogene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1231_s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517145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ENO1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enolase 1, (alpha)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1323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346868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EBNA1BP2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EBNA1 binding protein 2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9087_x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599039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MCAM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melanoma cell adhesion molecule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15552_s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208124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ESR1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estrogen receptor 1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14104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271809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GPR161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G protein-coupled receptor 161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2204_s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295137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AMFR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autocrine motility factor receptor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4951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654594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RHOH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ras homolog gene family, member H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18770_s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25544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TMEM39B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transmembrane protein 39B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21003_s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87159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CAB39L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calcium binding protein 39-like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2636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725984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RNF103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ring finger protein 103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13781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285363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LRRC68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leucine rich repeat containing 68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9460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336768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ABAT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4-aminobutyrate aminotransferase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1176_s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33642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ARCN1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archain 1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2743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655387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PIK3R3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phosphoinositide-3-kinase, regulatory subunit 3 (gamma)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13743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658324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CCNT2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cyclin T2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3821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799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BEGF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eparin-binding EGF-like growth factor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11959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607212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IGFBP5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insulin-like growth factor binding protein 5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2998_s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626637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LOXL2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lysyl oxidase-like 2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18597_s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370102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CISD1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CDGSH iron sulfur domain 1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12400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535972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FAM102A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family with sequence similarity 102, member A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9101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410037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CTGF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connective tissue growth factor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17939_s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655167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AFTPH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aftiphilin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9623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604789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MCCC2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methylcrotonoyl-CoA carboxylase 2 (beta)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21869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729072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ZNF512B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zinc finger protein 512B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8921_s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489040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SRI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sorcin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2760_s_at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  <w:color w:val="000000"/>
              </w:rPr>
            </w:pPr>
            <w:r>
              <w:rPr>
                <w:rFonts w:eastAsia="나눔고딕"/>
                <w:color w:val="000000"/>
              </w:rPr>
              <w:t>Hs.591908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  <w:color w:val="000000"/>
              </w:rPr>
            </w:pPr>
            <w:r>
              <w:rPr>
                <w:rFonts w:eastAsia="나눔고딕"/>
                <w:color w:val="000000"/>
              </w:rPr>
              <w:t>PALM2-AKAP2</w:t>
            </w:r>
          </w:p>
        </w:tc>
        <w:tc>
          <w:tcPr>
            <w:tcW w:w="51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PALM2-AKAP2 readthrough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62987_r_at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514423</w:t>
            </w:r>
          </w:p>
        </w:tc>
        <w:tc>
          <w:tcPr>
            <w:tcW w:w="14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CACNG4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calcium channel, voltage-dependent, gamma subunit 4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4969_s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263671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RDX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radixin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12246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293689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MCFD2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multiple coagulation factor deficiency 2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3426_s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607212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IGFBP5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insulin-like growth factor binding protein 5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7998_s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476358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CACNA1D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calcium channel, voltage-dependent, L type, alpha 1D subunit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4194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154276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BACH1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BTB and CNC homology 1, basic leucine zipper transcription factor 1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46256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592080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SPSB3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splA/ryanodine receptor domain and SOCS box containing 3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6923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531704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PRKCA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protein kinase C, alpha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8741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524899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SAP18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Sin3A-associated protein, 18kDa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7334_s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82028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TGFBR2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transforming growth factor, beta receptor II (70/80kDa)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2452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147950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ZER1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zer-1 homolog (C. elegans)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9209_s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509343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FERMT2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fermitin family member 2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10005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473648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GART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phosphoribosylglycinamide formyltransferase, phosphoribosylglycinamide synthetase, phosphoribosylaminoimidazole synthetase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3754_s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424484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BRF1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BRF1 homolog, subunit of RNA polymerase III transcription initiation factor IIIB (S. cerevisiae)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2997_s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626637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LOXL2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lysyl oxidase-like 2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12441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79276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KIAA0232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KIAA0232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4268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516484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S100A2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S100 calcium binding protein A2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4977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591931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DDX10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DEAD (Asp-Glu-Ala-Asp) box polypeptide 10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3614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512963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UTP14C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UTP14, U3 small nucleolar ribonucleoprotein, homolog C (yeast)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8763_s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728167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TSC22D3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TSC22 domain family, member 3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3065_s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74034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CAV1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caveolin 1, caveolae protein, 22kDa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21580_s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355750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TAF1D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TATA box binding protein (TBP)-associated factor, RNA polymerase I, D, 41kDa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61874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62003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C9orf7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chromosome 9 open reading frame 7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15543_s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474667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LARGE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like-glycosyltransferase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16218_s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727618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PLCL2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phospholipase C-like 2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1329_s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644231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ETS2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v-ets erythroblastosis virus E26 oncogene homolog 2 (avian)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19223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62003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C9orf7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chromosome 9 open reading frame 7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3870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7966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USP46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ubiquitin specific peptidase 46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5862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467733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GREB1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growth regulation by estrogen in breast cancer 1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5151_s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21572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TRIL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TLR4 interactor with leucine-rich repeats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22303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NA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NA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19041_s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647086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REPIN1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replication initiator 1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18379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7527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RBM7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RNA binding motif protein 7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4667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163484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FOXA1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forkhead box A1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2643_s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211600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TNFAIP3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tumor necrosis factor, alpha-induced protein 3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11340_s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599039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MCAM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melanoma cell adhesion molecule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5225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208124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ESR1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estrogen receptor 1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6653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282387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POLR3G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polymerase (RNA) III (DNA directed) polypeptide G (32kD)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12593_s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711490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PDCD4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programmed cell death 4 (neoplastic transformation inhibitor)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8934_s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4082/Hs.708114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LGALS8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lectin, galactoside-binding, soluble, 8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9459_s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336768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ABAT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4-aminobutyrate aminotransferase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14109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480938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LRBA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LPS-responsive vesicle trafficking, beach and anchor containing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1276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567328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RAB5B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RAB5B, member RAS oncogene family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10652_s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112949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TTC39A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tetratricopeptide repeat domain 39A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20277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12248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CXXC4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CXXC finger protein 4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0054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7165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ZNF259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zinc finger protein 259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0711_s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171626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SKP1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S-phase kinase-associated protein 1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17445_s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473648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GART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phosphoribosylglycinamide formyltransferase, phosphoribosylglycinamide synthetase, phosphoribosylaminoimidazole synthetase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13508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269909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C14orf147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chromosome 14 open reading frame 147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10869_s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599039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MCAM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melanoma cell adhesion molecule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5996_s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470907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AK2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adenylate kinase 2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2644_s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211600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TNFAIP3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tumor necrosis factor, alpha-induced protein 3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8637_x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509765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ACTN1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actinin, alpha 1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8736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524741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ARPC3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actin related protein 2/3 complex, subunit 3, 21kDa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4199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</w:rPr>
              <w:t>Hs.</w:t>
            </w:r>
            <w:r>
              <w:rPr>
                <w:rFonts w:eastAsia="나눔고딕"/>
                <w:lang w:eastAsia="ko-KR"/>
              </w:rPr>
              <w:t>648175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RALGPS1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Ral GEF with PH domain and SH3 binding motif 1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2718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438102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IGFBP2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insulin-like growth factor binding protein 2, 36kDa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4420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283565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FOSL1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FOS-like antigen 1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9196_at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  <w:color w:val="000000"/>
              </w:rPr>
            </w:pPr>
            <w:r>
              <w:rPr>
                <w:rFonts w:eastAsia="나눔고딕"/>
                <w:color w:val="000000"/>
              </w:rPr>
              <w:t>Hs.520063</w:t>
            </w:r>
          </w:p>
        </w:tc>
        <w:tc>
          <w:tcPr>
            <w:tcW w:w="14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WDR46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WD repeat domain 46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19956_at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505575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GALNT6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UDP-N-acetyl-alpha-D-galactosamine:polypeptide N-acetylgalactosaminyltransferase 6 (GalNAc-T6)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2558_s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352341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PA13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eat shock protein 70kDa family, member 13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12099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502876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RHOB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ras homolog gene family, member B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10108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476358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CACNA1D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calcium channel, voltage-dependent, L type, alpha 1D subunit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2708_s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2178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IST2H2BE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istone cluster 2, H2be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3154_s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20447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PAK4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p21 protein (Cdc42/Rac)-activated kinase 4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18307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8033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RSAD1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radical S-adenosyl methionine domain containing 1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4287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216226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SYNGR1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synaptogyrin 1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18086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719906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NPDC1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neural proliferation, differentiation and control, 1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45526_g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513296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NAT15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N-acetyltransferase 15 (GCN5-related, putative)</w:t>
            </w:r>
          </w:p>
        </w:tc>
      </w:tr>
      <w:tr>
        <w:trPr>
          <w:trHeight w:val="300" w:hRule="atLeast"/>
        </w:trPr>
        <w:tc>
          <w:tcPr>
            <w:tcW w:w="14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203405_at</w:t>
            </w:r>
          </w:p>
        </w:tc>
        <w:tc>
          <w:tcPr>
            <w:tcW w:w="13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Hs.473838</w:t>
            </w:r>
          </w:p>
        </w:tc>
        <w:tc>
          <w:tcPr>
            <w:tcW w:w="14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PSMG1</w:t>
            </w:r>
          </w:p>
        </w:tc>
        <w:tc>
          <w:tcPr>
            <w:tcW w:w="51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나눔고딕"/>
              </w:rPr>
            </w:pPr>
            <w:r>
              <w:rPr>
                <w:rFonts w:eastAsia="나눔고딕"/>
              </w:rPr>
              <w:t>proteasome (prosome, macropain) assembly chaperone 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>
          <w:rStyle w:val="Heading3Char"/>
          <w:rFonts w:ascii="Calibri" w:hAnsi="Calibri" w:cs="Times New Roman"/>
          <w:b w:val="false"/>
          <w:b w:val="false"/>
          <w:bCs w:val="false"/>
          <w:sz w:val="22"/>
        </w:rPr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bCs/>
      <w:sz w:val="26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15:09:00Z</dcterms:created>
  <dc:creator>Song, Nan</dc:creator>
  <dc:description/>
  <dc:language>en-US</dc:language>
  <cp:lastModifiedBy>Daniel</cp:lastModifiedBy>
  <dcterms:modified xsi:type="dcterms:W3CDTF">2012-10-25T15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